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0CDFB" w14:textId="64AD08F5" w:rsidR="002E5B76" w:rsidRPr="00F10551" w:rsidRDefault="00892CD3" w:rsidP="00892CD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10551">
        <w:rPr>
          <w:rFonts w:ascii="Times New Roman" w:hAnsi="Times New Roman" w:cs="Times New Roman"/>
          <w:b/>
          <w:bCs/>
          <w:i/>
          <w:iCs/>
          <w:sz w:val="24"/>
        </w:rPr>
        <w:t>Appendix 1.</w:t>
      </w:r>
      <w:r w:rsidRPr="00F10551">
        <w:rPr>
          <w:rFonts w:ascii="Times New Roman" w:hAnsi="Times New Roman" w:cs="Times New Roman"/>
          <w:sz w:val="24"/>
        </w:rPr>
        <w:t xml:space="preserve"> Full search strategy in PubMed.</w:t>
      </w:r>
    </w:p>
    <w:p w14:paraId="1FFA86F6" w14:textId="4515F038" w:rsidR="00892CD3" w:rsidRPr="00F10551" w:rsidRDefault="00892CD3" w:rsidP="00892CD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10551">
        <w:rPr>
          <w:rFonts w:ascii="Times New Roman" w:hAnsi="Times New Roman" w:cs="Times New Roman"/>
          <w:sz w:val="24"/>
        </w:rPr>
        <w:t>The detailed PubMed search strategy used for the mete-analysis was presented below. The search was conducted up to October 1, 2024.</w:t>
      </w:r>
    </w:p>
    <w:p w14:paraId="49855537" w14:textId="3C44912F" w:rsidR="00892CD3" w:rsidRPr="00F10551" w:rsidRDefault="00431D6B" w:rsidP="00892CD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10551">
        <w:rPr>
          <w:rFonts w:ascii="Times New Roman" w:hAnsi="Times New Roman" w:cs="Times New Roman"/>
          <w:sz w:val="24"/>
        </w:rPr>
        <w:t>Full q</w:t>
      </w:r>
      <w:r w:rsidR="00892CD3" w:rsidRPr="00F10551">
        <w:rPr>
          <w:rFonts w:ascii="Times New Roman" w:hAnsi="Times New Roman" w:cs="Times New Roman"/>
          <w:sz w:val="24"/>
        </w:rPr>
        <w:t xml:space="preserve">uery: </w:t>
      </w:r>
      <w:bookmarkStart w:id="0" w:name="OLE_LINK1"/>
      <w:r w:rsidR="00892CD3" w:rsidRPr="00F10551">
        <w:rPr>
          <w:rFonts w:ascii="Times New Roman" w:hAnsi="Times New Roman" w:cs="Times New Roman"/>
          <w:sz w:val="24"/>
        </w:rPr>
        <w:t>((cancer) OR (carcinoma) OR (neoplasms)) AND ((malignant ascites) OR (pleural effusion)) AND ((human type 5 recombinant adenovirus) OR (oncolytic viruses) OR (H101))</w:t>
      </w:r>
    </w:p>
    <w:bookmarkEnd w:id="0"/>
    <w:p w14:paraId="171E6D22" w14:textId="754DAFD5" w:rsidR="00892CD3" w:rsidRPr="00F10551" w:rsidRDefault="00892CD3" w:rsidP="00892CD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10551">
        <w:rPr>
          <w:rFonts w:ascii="Times New Roman" w:hAnsi="Times New Roman" w:cs="Times New Roman"/>
          <w:sz w:val="24"/>
        </w:rPr>
        <w:t>Details: ("cancer s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cancerated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canceration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cancerization"[All Fields] OR "cancerized"[All Fields] OR "cancerous"[All Fields] OR "neoplasms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"neoplasms"[All Fields] OR "cancer"[All Fields] OR "cancers"[All Fields] OR ("carcinoma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"carcinoma"[All Fields] OR "carcinomas"[All Fields] OR "carcinoma s"[All Fields]) OR ("neoplasm s"[All Fields] OR "neoplasms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"neoplasms"[All Fields] OR "neoplasm"[All Fields])) AND ((("malign"[All Fields] OR "malignance"[All Fields] OR "malignances"[All Fields] OR "malignant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malignants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malignities"[All Fields] OR "malignity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malignization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malignized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maligns"[All Fields] OR "neoplasms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"neoplasms"[All Fields] OR "malignancies"[All Fields] OR "malignancy"[All Fields]) AND ("</w:t>
      </w:r>
      <w:proofErr w:type="spellStart"/>
      <w:r w:rsidRPr="00F10551">
        <w:rPr>
          <w:rFonts w:ascii="Times New Roman" w:hAnsi="Times New Roman" w:cs="Times New Roman"/>
          <w:sz w:val="24"/>
        </w:rPr>
        <w:t>ascite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ascites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"ascites"[All Fields] OR "ascitic"[All Fields])) OR ("pleural effusion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("pleural"[All Fields] AND "effusion"[All Fields]) OR "pleural effusion"[All Fields])) AND ((("human s"[All Fields] OR "humans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"humans"[All Fields] OR "human"[All Fields]) AND "type"[All Fields] AND "5"[All Fields] AND ("f8 protein human"[Supplementary Concept] OR "f8 protein human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recombinate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recombinant"[All Fields] OR "recombinants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recombinated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recombinates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recombination, genetic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("recombination"[All Fields] AND "genetic"[All Fields]) OR "genetic recombination"[All Fields] OR "recombination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recombinations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recombinational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recombinative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recombine"[All Fields] OR "recombined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recombineered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recombineering"[All Fields] OR "recombines"[All Fields] OR "recombining"[All Fields]) AND ("</w:t>
      </w:r>
      <w:proofErr w:type="spellStart"/>
      <w:r w:rsidRPr="00F10551">
        <w:rPr>
          <w:rFonts w:ascii="Times New Roman" w:hAnsi="Times New Roman" w:cs="Times New Roman"/>
          <w:sz w:val="24"/>
        </w:rPr>
        <w:t>adenoviridae</w:t>
      </w:r>
      <w:proofErr w:type="spellEnd"/>
      <w:r w:rsidRPr="00F10551">
        <w:rPr>
          <w:rFonts w:ascii="Times New Roman" w:hAnsi="Times New Roman" w:cs="Times New Roman"/>
          <w:sz w:val="24"/>
        </w:rPr>
        <w:t>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"</w:t>
      </w:r>
      <w:proofErr w:type="spellStart"/>
      <w:r w:rsidRPr="00F10551">
        <w:rPr>
          <w:rFonts w:ascii="Times New Roman" w:hAnsi="Times New Roman" w:cs="Times New Roman"/>
          <w:sz w:val="24"/>
        </w:rPr>
        <w:t>adenoviridae</w:t>
      </w:r>
      <w:proofErr w:type="spellEnd"/>
      <w:r w:rsidRPr="00F10551">
        <w:rPr>
          <w:rFonts w:ascii="Times New Roman" w:hAnsi="Times New Roman" w:cs="Times New Roman"/>
          <w:sz w:val="24"/>
        </w:rPr>
        <w:t>"[All Fields] OR "adenovirus"[All Fields] OR "</w:t>
      </w:r>
      <w:proofErr w:type="spellStart"/>
      <w:r w:rsidRPr="00F10551">
        <w:rPr>
          <w:rFonts w:ascii="Times New Roman" w:hAnsi="Times New Roman" w:cs="Times New Roman"/>
          <w:sz w:val="24"/>
        </w:rPr>
        <w:t>adenoviridae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infections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("</w:t>
      </w:r>
      <w:proofErr w:type="spellStart"/>
      <w:r w:rsidRPr="00F10551">
        <w:rPr>
          <w:rFonts w:ascii="Times New Roman" w:hAnsi="Times New Roman" w:cs="Times New Roman"/>
          <w:sz w:val="24"/>
        </w:rPr>
        <w:t>adenoviridae</w:t>
      </w:r>
      <w:proofErr w:type="spellEnd"/>
      <w:r w:rsidRPr="00F10551">
        <w:rPr>
          <w:rFonts w:ascii="Times New Roman" w:hAnsi="Times New Roman" w:cs="Times New Roman"/>
          <w:sz w:val="24"/>
        </w:rPr>
        <w:t>"[All Fields] AND "infections"[All Fields]) OR "</w:t>
      </w:r>
      <w:proofErr w:type="spellStart"/>
      <w:r w:rsidRPr="00F10551">
        <w:rPr>
          <w:rFonts w:ascii="Times New Roman" w:hAnsi="Times New Roman" w:cs="Times New Roman"/>
          <w:sz w:val="24"/>
        </w:rPr>
        <w:t>adenoviridae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infections"[All Fields])) OR ("oncolytic viruses"[</w:t>
      </w:r>
      <w:proofErr w:type="spellStart"/>
      <w:r w:rsidRPr="00F10551">
        <w:rPr>
          <w:rFonts w:ascii="Times New Roman" w:hAnsi="Times New Roman" w:cs="Times New Roman"/>
          <w:sz w:val="24"/>
        </w:rPr>
        <w:t>MeSH</w:t>
      </w:r>
      <w:proofErr w:type="spellEnd"/>
      <w:r w:rsidRPr="00F10551">
        <w:rPr>
          <w:rFonts w:ascii="Times New Roman" w:hAnsi="Times New Roman" w:cs="Times New Roman"/>
          <w:sz w:val="24"/>
        </w:rPr>
        <w:t xml:space="preserve"> Terms] OR ("oncolytic"[All Fields] AND "viruses"[All Fields]) OR "oncolytic viruses"[All Fields]) OR "H101"[All Fields])</w:t>
      </w:r>
    </w:p>
    <w:sectPr w:rsidR="00892CD3" w:rsidRPr="00F10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A0AEB" w14:textId="77777777" w:rsidR="00025C39" w:rsidRDefault="00025C39" w:rsidP="00E86718">
      <w:pPr>
        <w:spacing w:after="0" w:line="240" w:lineRule="auto"/>
      </w:pPr>
      <w:r>
        <w:separator/>
      </w:r>
    </w:p>
  </w:endnote>
  <w:endnote w:type="continuationSeparator" w:id="0">
    <w:p w14:paraId="57944368" w14:textId="77777777" w:rsidR="00025C39" w:rsidRDefault="00025C39" w:rsidP="00E86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FF10E" w14:textId="77777777" w:rsidR="00025C39" w:rsidRDefault="00025C39" w:rsidP="00E86718">
      <w:pPr>
        <w:spacing w:after="0" w:line="240" w:lineRule="auto"/>
      </w:pPr>
      <w:r>
        <w:separator/>
      </w:r>
    </w:p>
  </w:footnote>
  <w:footnote w:type="continuationSeparator" w:id="0">
    <w:p w14:paraId="00459E13" w14:textId="77777777" w:rsidR="00025C39" w:rsidRDefault="00025C39" w:rsidP="00E86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38"/>
    <w:rsid w:val="00025C39"/>
    <w:rsid w:val="00052AEB"/>
    <w:rsid w:val="00053F38"/>
    <w:rsid w:val="000C1482"/>
    <w:rsid w:val="000F469C"/>
    <w:rsid w:val="001D17B1"/>
    <w:rsid w:val="00232193"/>
    <w:rsid w:val="002E5B76"/>
    <w:rsid w:val="0038336A"/>
    <w:rsid w:val="00431D6B"/>
    <w:rsid w:val="00460656"/>
    <w:rsid w:val="0048066E"/>
    <w:rsid w:val="00492D1C"/>
    <w:rsid w:val="005454EA"/>
    <w:rsid w:val="00555064"/>
    <w:rsid w:val="005A0D4D"/>
    <w:rsid w:val="005D7780"/>
    <w:rsid w:val="00635F1F"/>
    <w:rsid w:val="006D7765"/>
    <w:rsid w:val="00854503"/>
    <w:rsid w:val="00892C03"/>
    <w:rsid w:val="00892CD3"/>
    <w:rsid w:val="009B423C"/>
    <w:rsid w:val="009C3FD3"/>
    <w:rsid w:val="009E04F6"/>
    <w:rsid w:val="009E1F8D"/>
    <w:rsid w:val="00A13D31"/>
    <w:rsid w:val="00B3719F"/>
    <w:rsid w:val="00BF4088"/>
    <w:rsid w:val="00C66D7D"/>
    <w:rsid w:val="00E86718"/>
    <w:rsid w:val="00EB6CF0"/>
    <w:rsid w:val="00F1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5A1E3E"/>
  <w15:chartTrackingRefBased/>
  <w15:docId w15:val="{428F90D3-164F-4CEE-A617-C7C98D22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3F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F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F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F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F3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F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F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F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F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F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F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F3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F3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F3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F3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F3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F3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53F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F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F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F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F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F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F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F3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67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67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718"/>
    <w:rPr>
      <w:sz w:val="18"/>
      <w:szCs w:val="18"/>
    </w:rPr>
  </w:style>
  <w:style w:type="table" w:styleId="TableGrid">
    <w:name w:val="Table Grid"/>
    <w:basedOn w:val="TableNormal"/>
    <w:uiPriority w:val="39"/>
    <w:rsid w:val="00E86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DefaultParagraphFont"/>
    <w:rsid w:val="00892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llian Attard</cp:lastModifiedBy>
  <cp:revision>47</cp:revision>
  <dcterms:created xsi:type="dcterms:W3CDTF">2025-05-26T06:20:00Z</dcterms:created>
  <dcterms:modified xsi:type="dcterms:W3CDTF">2025-08-2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c3c1e-fb80-4b3d-b53d-a06dc477ca83</vt:lpwstr>
  </property>
</Properties>
</file>